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F9BEB2" w14:textId="77777777" w:rsidR="00780FAE" w:rsidRPr="00256DC6" w:rsidRDefault="00780FAE" w:rsidP="00780F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840D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40D4F">
        <w:rPr>
          <w:rFonts w:ascii="Times New Roman" w:hAnsi="Times New Roman" w:cs="Times New Roman"/>
          <w:b/>
          <w:sz w:val="24"/>
          <w:szCs w:val="24"/>
          <w:lang w:val="en-US"/>
        </w:rPr>
        <w:t>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tails on serum-based shrimp-specific and HDM-specific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g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evels and associated clinical symptoms for shellfish-allergic patients recruited for this study </w:t>
      </w:r>
    </w:p>
    <w:tbl>
      <w:tblPr>
        <w:tblW w:w="886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78"/>
        <w:gridCol w:w="1070"/>
        <w:gridCol w:w="1781"/>
        <w:gridCol w:w="1782"/>
        <w:gridCol w:w="3358"/>
      </w:tblGrid>
      <w:tr w:rsidR="00780FAE" w:rsidRPr="00256DC6" w14:paraId="371389EA" w14:textId="77777777" w:rsidTr="00CF269B">
        <w:trPr>
          <w:trHeight w:val="41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564A5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Slot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2C757" w14:textId="77777777" w:rsidR="00780FAE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</w:pPr>
            <w:proofErr w:type="spellStart"/>
            <w:r w:rsidRPr="0036752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IgE</w:t>
            </w:r>
            <w:proofErr w:type="spellEnd"/>
          </w:p>
          <w:p w14:paraId="466618D4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k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/L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3526F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shrimp RAST (</w:t>
            </w:r>
            <w:proofErr w:type="spellStart"/>
            <w:r w:rsidRPr="0036752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kUA</w:t>
            </w:r>
            <w:proofErr w:type="spellEnd"/>
            <w:r w:rsidRPr="0036752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/L)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E48DD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HDM RA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kU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/L)</w:t>
            </w:r>
            <w:r w:rsidRPr="0036752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 xml:space="preserve"> or SPT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6A0E0646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256DC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Clinical symptoms</w:t>
            </w:r>
          </w:p>
        </w:tc>
      </w:tr>
      <w:tr w:rsidR="00780FAE" w:rsidRPr="00256DC6" w14:paraId="4D6F7957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EB1B9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4C644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99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72A86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(10.10)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7080F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8 mm (SPT)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52FCF5D3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56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naphylactic, eyes swelling, oral itch</w:t>
            </w:r>
          </w:p>
        </w:tc>
      </w:tr>
      <w:tr w:rsidR="00780FAE" w:rsidRPr="00256DC6" w14:paraId="5EBBA51C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EE8B4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22306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401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66AA7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(6.65)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681D3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6(&gt;100)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6B9F70EA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rtica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, Angioedema</w:t>
            </w:r>
          </w:p>
        </w:tc>
      </w:tr>
      <w:tr w:rsidR="00780FAE" w:rsidRPr="00256DC6" w14:paraId="188518D0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A16C9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90147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27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2B59E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(1.65)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E4A6A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0(0.09)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6DF9858B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Lip swelling on contact</w:t>
            </w:r>
          </w:p>
        </w:tc>
      </w:tr>
      <w:tr w:rsidR="00780FAE" w:rsidRPr="00256DC6" w14:paraId="7E2FB8F4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5AC05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50817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AU"/>
              </w:rPr>
              <w:t>242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4571D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(1.32)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EB7A6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AU"/>
              </w:rPr>
              <w:t>11 mm (SPT)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4CE8130D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rtica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on handling</w:t>
            </w:r>
          </w:p>
        </w:tc>
      </w:tr>
      <w:tr w:rsidR="00780FAE" w:rsidRPr="00256DC6" w14:paraId="51D51EF3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763AD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7A136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 288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08BC1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(9.82)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E3DC2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(2.66)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36A422BB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acial oedema, red rash</w:t>
            </w:r>
          </w:p>
        </w:tc>
      </w:tr>
      <w:tr w:rsidR="00780FAE" w:rsidRPr="00256DC6" w14:paraId="18BC257E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120E6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8027A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83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3E3F4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(6.84)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CD51E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(31.70)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7008B2B1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R</w:t>
            </w:r>
          </w:p>
        </w:tc>
      </w:tr>
      <w:tr w:rsidR="00780FAE" w:rsidRPr="00256DC6" w14:paraId="4FB73E23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7098D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6113C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79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FE84F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(3.63)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023C6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(5.03)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1D292D30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Oral/ hand contact</w:t>
            </w:r>
          </w:p>
        </w:tc>
      </w:tr>
      <w:tr w:rsidR="00780FAE" w:rsidRPr="00256DC6" w14:paraId="6AD6748F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7AB4B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32946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66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331C8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(17.2)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986D9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13B6E75C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Oral</w:t>
            </w:r>
          </w:p>
        </w:tc>
      </w:tr>
      <w:tr w:rsidR="00780FAE" w:rsidRPr="00256DC6" w14:paraId="58FFBF2D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27E5F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6D60E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27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EC53C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(9.81)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142B8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(16.80)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0D498854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ngiodema</w:t>
            </w:r>
            <w:proofErr w:type="spellEnd"/>
          </w:p>
        </w:tc>
      </w:tr>
      <w:tr w:rsidR="00780FAE" w:rsidRPr="00256DC6" w14:paraId="1CA3E53D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6182F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AA010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AU"/>
              </w:rPr>
              <w:t>1946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B4940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(9.50)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5E202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(14.10)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47BC44B0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Oral</w:t>
            </w:r>
          </w:p>
        </w:tc>
      </w:tr>
      <w:tr w:rsidR="00780FAE" w:rsidRPr="00256DC6" w14:paraId="762C5F11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E0BB5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40197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23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DA15F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(21.60)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49719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2A756EE7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rticaria</w:t>
            </w:r>
            <w:proofErr w:type="spellEnd"/>
          </w:p>
        </w:tc>
      </w:tr>
      <w:tr w:rsidR="00780FAE" w:rsidRPr="00256DC6" w14:paraId="3E7FF0A8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81680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3E1C7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91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94863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(14.10)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AE78B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(71.40)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59417059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Oral</w:t>
            </w:r>
          </w:p>
        </w:tc>
      </w:tr>
      <w:tr w:rsidR="00780FAE" w:rsidRPr="00256DC6" w14:paraId="7924CE85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02D34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30B5E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49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7E912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(5.42)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51BCD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(40.20)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64284D27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naphylaxis, angioedema</w:t>
            </w:r>
          </w:p>
        </w:tc>
      </w:tr>
      <w:tr w:rsidR="00780FAE" w:rsidRPr="00256DC6" w14:paraId="1FD20487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3C01A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D5B9E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22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0A2BF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(6.73)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07E3D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(6.90)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3C979F96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Anaphylaxi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rticaria</w:t>
            </w:r>
            <w:proofErr w:type="spellEnd"/>
          </w:p>
        </w:tc>
      </w:tr>
      <w:tr w:rsidR="00780FAE" w:rsidRPr="00256DC6" w14:paraId="281CF8C8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46A03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3CD0E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424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E755E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6(&gt;100)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9647A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(22.00)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1080612F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ngiode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, hives</w:t>
            </w:r>
          </w:p>
        </w:tc>
      </w:tr>
      <w:tr w:rsidR="00780FAE" w:rsidRPr="00256DC6" w14:paraId="654B634C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0C6AD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2D9A1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AU"/>
              </w:rPr>
              <w:t>1665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3B5DA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AU"/>
              </w:rPr>
              <w:t>3(12.6)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4472A" w14:textId="77777777" w:rsidR="00780FAE" w:rsidRPr="00367522" w:rsidRDefault="00780FAE" w:rsidP="00CF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18FAB701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Oral itch, exercise</w:t>
            </w:r>
          </w:p>
        </w:tc>
      </w:tr>
      <w:tr w:rsidR="00780FAE" w:rsidRPr="00256DC6" w14:paraId="7774DF0C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D54D2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BB995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B52EF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(5.05)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97171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4CA1D4FD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Itchy and tight throat</w:t>
            </w:r>
          </w:p>
        </w:tc>
      </w:tr>
    </w:tbl>
    <w:p w14:paraId="599DDA33" w14:textId="77777777" w:rsidR="00780FAE" w:rsidRPr="00256DC6" w:rsidRDefault="00780FAE" w:rsidP="00780F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T – Not tested, NR – Not recorded</w:t>
      </w:r>
    </w:p>
    <w:p w14:paraId="17C8C6B3" w14:textId="77777777" w:rsidR="001936DB" w:rsidRDefault="00780FAE">
      <w:bookmarkStart w:id="0" w:name="_GoBack"/>
      <w:bookmarkEnd w:id="0"/>
    </w:p>
    <w:sectPr w:rsidR="001936DB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73C978" w14:textId="77777777" w:rsidR="00780FAE" w:rsidRDefault="00780FAE" w:rsidP="00780FAE">
      <w:pPr>
        <w:spacing w:after="0" w:line="240" w:lineRule="auto"/>
      </w:pPr>
      <w:r>
        <w:separator/>
      </w:r>
    </w:p>
  </w:endnote>
  <w:endnote w:type="continuationSeparator" w:id="0">
    <w:p w14:paraId="4A21C21A" w14:textId="77777777" w:rsidR="00780FAE" w:rsidRDefault="00780FAE" w:rsidP="0078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6B7D5C" w14:textId="77777777" w:rsidR="00780FAE" w:rsidRDefault="00780FAE" w:rsidP="00780FAE">
      <w:pPr>
        <w:spacing w:after="0" w:line="240" w:lineRule="auto"/>
      </w:pPr>
      <w:r>
        <w:separator/>
      </w:r>
    </w:p>
  </w:footnote>
  <w:footnote w:type="continuationSeparator" w:id="0">
    <w:p w14:paraId="16FF85E9" w14:textId="77777777" w:rsidR="00780FAE" w:rsidRDefault="00780FAE" w:rsidP="0078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E9B238" w14:textId="77777777" w:rsidR="00780FAE" w:rsidRPr="00780FAE" w:rsidRDefault="00780FAE">
    <w:pPr>
      <w:pStyle w:val="Header"/>
      <w:rPr>
        <w:rFonts w:ascii="Times New Roman" w:hAnsi="Times New Roman" w:cs="Times New Roman"/>
        <w:sz w:val="24"/>
        <w:lang w:val="en-US"/>
      </w:rPr>
    </w:pPr>
    <w:r w:rsidRPr="00780FAE">
      <w:rPr>
        <w:rFonts w:ascii="Times New Roman" w:hAnsi="Times New Roman" w:cs="Times New Roman"/>
        <w:sz w:val="24"/>
        <w:lang w:val="en-US"/>
      </w:rPr>
      <w:t>Kamath et al 20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81F"/>
    <w:rsid w:val="003A4223"/>
    <w:rsid w:val="00455AB9"/>
    <w:rsid w:val="00780FAE"/>
    <w:rsid w:val="00883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3FA25"/>
  <w15:chartTrackingRefBased/>
  <w15:docId w15:val="{577F500E-8001-4A20-9E92-7B0D2044B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FAE"/>
  </w:style>
  <w:style w:type="paragraph" w:styleId="Footer">
    <w:name w:val="footer"/>
    <w:basedOn w:val="Normal"/>
    <w:link w:val="FooterChar"/>
    <w:uiPriority w:val="99"/>
    <w:unhideWhenUsed/>
    <w:rsid w:val="0078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F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Company>James Cook University</Company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th, Sandip</dc:creator>
  <cp:keywords/>
  <dc:description/>
  <cp:lastModifiedBy>Kamath, Sandip</cp:lastModifiedBy>
  <cp:revision>2</cp:revision>
  <dcterms:created xsi:type="dcterms:W3CDTF">2020-02-13T04:06:00Z</dcterms:created>
  <dcterms:modified xsi:type="dcterms:W3CDTF">2020-02-13T04:07:00Z</dcterms:modified>
</cp:coreProperties>
</file>